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68733" w14:textId="77777777" w:rsidR="00770110" w:rsidRDefault="00770110" w:rsidP="00770110">
      <w:pPr>
        <w:tabs>
          <w:tab w:val="left" w:pos="1639"/>
        </w:tabs>
        <w:spacing w:before="182"/>
        <w:ind w:left="200"/>
        <w:rPr>
          <w:b/>
        </w:rPr>
      </w:pPr>
      <w:r>
        <w:rPr>
          <w:b/>
        </w:rPr>
        <w:t xml:space="preserve">Supplementary Table S3. </w:t>
      </w:r>
      <w:r w:rsidRPr="00761FAC">
        <w:rPr>
          <w:b/>
          <w:bCs/>
          <w:lang w:val="es-ES"/>
        </w:rPr>
        <w:t xml:space="preserve">Growth and </w:t>
      </w:r>
      <w:r>
        <w:rPr>
          <w:b/>
          <w:bCs/>
          <w:lang w:val="es-ES"/>
        </w:rPr>
        <w:t>s</w:t>
      </w:r>
      <w:r w:rsidRPr="00761FAC">
        <w:rPr>
          <w:b/>
          <w:bCs/>
          <w:lang w:val="es-ES"/>
        </w:rPr>
        <w:t>urvival of SE</w:t>
      </w:r>
      <w:r w:rsidRPr="00761FAC">
        <w:rPr>
          <w:b/>
          <w:bCs/>
          <w:vertAlign w:val="subscript"/>
          <w:lang w:val="el-GR"/>
        </w:rPr>
        <w:t>ΔΔΔ</w:t>
      </w:r>
      <w:r w:rsidRPr="00761FAC">
        <w:rPr>
          <w:b/>
          <w:bCs/>
          <w:lang w:val="es-ES"/>
        </w:rPr>
        <w:t xml:space="preserve"> in </w:t>
      </w:r>
      <w:r>
        <w:rPr>
          <w:b/>
          <w:bCs/>
          <w:lang w:val="es-ES"/>
        </w:rPr>
        <w:t>d</w:t>
      </w:r>
      <w:r w:rsidRPr="00761FAC">
        <w:rPr>
          <w:b/>
          <w:bCs/>
          <w:lang w:val="es-ES"/>
        </w:rPr>
        <w:t xml:space="preserve">efibrinated </w:t>
      </w:r>
      <w:r>
        <w:rPr>
          <w:b/>
          <w:bCs/>
          <w:lang w:val="es-ES"/>
        </w:rPr>
        <w:t>pooled h</w:t>
      </w:r>
      <w:r w:rsidRPr="00761FAC">
        <w:rPr>
          <w:b/>
          <w:bCs/>
          <w:lang w:val="es-ES"/>
        </w:rPr>
        <w:t xml:space="preserve">ealthy </w:t>
      </w:r>
      <w:r>
        <w:rPr>
          <w:b/>
          <w:bCs/>
          <w:lang w:val="es-ES"/>
        </w:rPr>
        <w:t>h</w:t>
      </w:r>
      <w:r w:rsidRPr="00761FAC">
        <w:rPr>
          <w:b/>
          <w:bCs/>
          <w:lang w:val="es-ES"/>
        </w:rPr>
        <w:t xml:space="preserve">uman </w:t>
      </w:r>
      <w:r>
        <w:rPr>
          <w:b/>
          <w:bCs/>
          <w:lang w:val="es-ES"/>
        </w:rPr>
        <w:t>b</w:t>
      </w:r>
      <w:r w:rsidRPr="00761FAC">
        <w:rPr>
          <w:b/>
          <w:bCs/>
          <w:lang w:val="es-ES"/>
        </w:rPr>
        <w:t xml:space="preserve">lood after 24hr </w:t>
      </w:r>
      <w:r>
        <w:rPr>
          <w:b/>
          <w:bCs/>
          <w:lang w:val="es-ES"/>
        </w:rPr>
        <w:t>i</w:t>
      </w:r>
      <w:r w:rsidRPr="00761FAC">
        <w:rPr>
          <w:b/>
          <w:bCs/>
          <w:lang w:val="es-ES"/>
        </w:rPr>
        <w:t>ncubation</w:t>
      </w:r>
    </w:p>
    <w:p w14:paraId="7CCD9C65" w14:textId="77777777" w:rsidR="00770110" w:rsidRDefault="00770110" w:rsidP="00770110">
      <w:pPr>
        <w:pStyle w:val="BodyText"/>
        <w:spacing w:before="5"/>
        <w:rPr>
          <w:b/>
          <w:sz w:val="10"/>
        </w:rPr>
      </w:pP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2563"/>
        <w:gridCol w:w="3081"/>
        <w:gridCol w:w="3081"/>
      </w:tblGrid>
      <w:tr w:rsidR="00770110" w14:paraId="2DFD37C7" w14:textId="77777777" w:rsidTr="00A66950">
        <w:tc>
          <w:tcPr>
            <w:tcW w:w="2731" w:type="dxa"/>
            <w:vMerge w:val="restart"/>
            <w:vAlign w:val="center"/>
          </w:tcPr>
          <w:p w14:paraId="76F5CC0B" w14:textId="77777777" w:rsidR="00770110" w:rsidRDefault="00770110" w:rsidP="00A6695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oculum at T=0 (CFU/mL)</w:t>
            </w:r>
          </w:p>
        </w:tc>
        <w:tc>
          <w:tcPr>
            <w:tcW w:w="6714" w:type="dxa"/>
            <w:gridSpan w:val="2"/>
          </w:tcPr>
          <w:p w14:paraId="4EA1BDDA" w14:textId="77777777" w:rsidR="00770110" w:rsidRDefault="00770110" w:rsidP="00A6695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FU/mL after 24 hr growth</w:t>
            </w:r>
          </w:p>
        </w:tc>
      </w:tr>
      <w:tr w:rsidR="00770110" w14:paraId="04D9E105" w14:textId="77777777" w:rsidTr="00A66950">
        <w:tc>
          <w:tcPr>
            <w:tcW w:w="2731" w:type="dxa"/>
            <w:vMerge/>
          </w:tcPr>
          <w:p w14:paraId="66519021" w14:textId="77777777" w:rsidR="00770110" w:rsidRPr="00B10379" w:rsidRDefault="00770110" w:rsidP="00A66950">
            <w:pPr>
              <w:rPr>
                <w:sz w:val="22"/>
                <w:szCs w:val="22"/>
              </w:rPr>
            </w:pPr>
          </w:p>
        </w:tc>
        <w:tc>
          <w:tcPr>
            <w:tcW w:w="3357" w:type="dxa"/>
          </w:tcPr>
          <w:p w14:paraId="62131CBA" w14:textId="77777777" w:rsidR="00770110" w:rsidRPr="00B10379" w:rsidRDefault="00770110" w:rsidP="00A66950">
            <w:pPr>
              <w:jc w:val="center"/>
              <w:rPr>
                <w:sz w:val="22"/>
                <w:szCs w:val="22"/>
              </w:rPr>
            </w:pPr>
            <w:r w:rsidRPr="00FE2184">
              <w:rPr>
                <w:color w:val="000000" w:themeColor="text1"/>
                <w:sz w:val="22"/>
                <w:szCs w:val="22"/>
              </w:rPr>
              <w:t>SE</w:t>
            </w:r>
            <w:r w:rsidRPr="00FE2184">
              <w:rPr>
                <w:color w:val="000000" w:themeColor="text1"/>
                <w:sz w:val="22"/>
                <w:szCs w:val="22"/>
                <w:vertAlign w:val="subscript"/>
              </w:rPr>
              <w:t>ΔΔΔ</w:t>
            </w:r>
            <w:r>
              <w:rPr>
                <w:color w:val="000000" w:themeColor="text1"/>
                <w:sz w:val="22"/>
                <w:szCs w:val="22"/>
                <w:vertAlign w:val="subscript"/>
              </w:rPr>
              <w:t xml:space="preserve"> + </w:t>
            </w:r>
            <w:r w:rsidRPr="00924924">
              <w:rPr>
                <w:smallCaps/>
                <w:color w:val="000000" w:themeColor="text1"/>
                <w:sz w:val="22"/>
              </w:rPr>
              <w:t>d</w:t>
            </w:r>
            <w:r>
              <w:rPr>
                <w:color w:val="000000" w:themeColor="text1"/>
                <w:sz w:val="22"/>
              </w:rPr>
              <w:t>-alanine</w:t>
            </w:r>
          </w:p>
        </w:tc>
        <w:tc>
          <w:tcPr>
            <w:tcW w:w="3357" w:type="dxa"/>
          </w:tcPr>
          <w:p w14:paraId="1241E423" w14:textId="77777777" w:rsidR="00770110" w:rsidRPr="00B10379" w:rsidRDefault="00770110" w:rsidP="00A66950">
            <w:pPr>
              <w:jc w:val="center"/>
              <w:rPr>
                <w:sz w:val="22"/>
                <w:szCs w:val="22"/>
              </w:rPr>
            </w:pPr>
            <w:r w:rsidRPr="00FE2184">
              <w:rPr>
                <w:color w:val="000000" w:themeColor="text1"/>
                <w:sz w:val="22"/>
                <w:szCs w:val="22"/>
              </w:rPr>
              <w:t>SE</w:t>
            </w:r>
            <w:r w:rsidRPr="00FE2184">
              <w:rPr>
                <w:color w:val="000000" w:themeColor="text1"/>
                <w:sz w:val="22"/>
                <w:szCs w:val="22"/>
                <w:vertAlign w:val="subscript"/>
              </w:rPr>
              <w:t>ΔΔΔ</w:t>
            </w:r>
            <w:r>
              <w:rPr>
                <w:color w:val="000000" w:themeColor="text1"/>
                <w:sz w:val="22"/>
                <w:szCs w:val="22"/>
                <w:vertAlign w:val="subscript"/>
              </w:rPr>
              <w:t xml:space="preserve"> - </w:t>
            </w:r>
            <w:r w:rsidRPr="00924924">
              <w:rPr>
                <w:smallCaps/>
                <w:color w:val="000000" w:themeColor="text1"/>
                <w:sz w:val="22"/>
              </w:rPr>
              <w:t>d</w:t>
            </w:r>
            <w:r>
              <w:rPr>
                <w:color w:val="000000" w:themeColor="text1"/>
                <w:sz w:val="22"/>
              </w:rPr>
              <w:t>-alanine</w:t>
            </w:r>
          </w:p>
        </w:tc>
      </w:tr>
      <w:tr w:rsidR="00770110" w14:paraId="706A01F3" w14:textId="77777777" w:rsidTr="00A66950">
        <w:tc>
          <w:tcPr>
            <w:tcW w:w="2731" w:type="dxa"/>
          </w:tcPr>
          <w:p w14:paraId="359A292D" w14:textId="77777777" w:rsidR="00770110" w:rsidRPr="00B10379" w:rsidRDefault="00770110" w:rsidP="00A66950">
            <w:pPr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.0 </w:t>
            </w:r>
            <w:r w:rsidRPr="00B10379">
              <w:rPr>
                <w:sz w:val="22"/>
                <w:szCs w:val="22"/>
              </w:rPr>
              <w:t xml:space="preserve"> x 10</w:t>
            </w:r>
            <w:r w:rsidRPr="00B10379">
              <w:rPr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3357" w:type="dxa"/>
          </w:tcPr>
          <w:p w14:paraId="762A6B33" w14:textId="77777777" w:rsidR="00770110" w:rsidRPr="00B10379" w:rsidRDefault="00770110" w:rsidP="00A6695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0 x 10</w:t>
            </w:r>
            <w:r w:rsidRPr="00B10379">
              <w:rPr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3357" w:type="dxa"/>
          </w:tcPr>
          <w:p w14:paraId="545F8B26" w14:textId="77777777" w:rsidR="00770110" w:rsidRPr="00B10379" w:rsidRDefault="00770110" w:rsidP="00A66950">
            <w:pPr>
              <w:jc w:val="center"/>
              <w:rPr>
                <w:sz w:val="22"/>
                <w:szCs w:val="22"/>
              </w:rPr>
            </w:pPr>
            <w:r w:rsidRPr="00B10379">
              <w:rPr>
                <w:sz w:val="22"/>
                <w:szCs w:val="22"/>
              </w:rPr>
              <w:t>0</w:t>
            </w:r>
          </w:p>
        </w:tc>
      </w:tr>
      <w:tr w:rsidR="00770110" w14:paraId="0BFA9F63" w14:textId="77777777" w:rsidTr="00A66950">
        <w:tc>
          <w:tcPr>
            <w:tcW w:w="2731" w:type="dxa"/>
          </w:tcPr>
          <w:p w14:paraId="2DD9BC9E" w14:textId="77777777" w:rsidR="00770110" w:rsidRPr="00B10379" w:rsidRDefault="00770110" w:rsidP="00A66950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6.0 x 10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57" w:type="dxa"/>
          </w:tcPr>
          <w:p w14:paraId="1525BE43" w14:textId="77777777" w:rsidR="00770110" w:rsidRPr="00B10379" w:rsidRDefault="00770110" w:rsidP="00A6695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1.0 x 10</w:t>
            </w:r>
            <w:r w:rsidRPr="00B10379"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357" w:type="dxa"/>
          </w:tcPr>
          <w:p w14:paraId="6400C10B" w14:textId="77777777" w:rsidR="00770110" w:rsidRPr="00B10379" w:rsidRDefault="00770110" w:rsidP="00A66950">
            <w:pPr>
              <w:jc w:val="center"/>
              <w:rPr>
                <w:sz w:val="22"/>
                <w:szCs w:val="22"/>
              </w:rPr>
            </w:pPr>
            <w:r w:rsidRPr="00B10379">
              <w:rPr>
                <w:sz w:val="22"/>
                <w:szCs w:val="22"/>
              </w:rPr>
              <w:t>0</w:t>
            </w:r>
          </w:p>
        </w:tc>
      </w:tr>
      <w:tr w:rsidR="00770110" w14:paraId="34250DF5" w14:textId="77777777" w:rsidTr="00A66950">
        <w:tc>
          <w:tcPr>
            <w:tcW w:w="2731" w:type="dxa"/>
          </w:tcPr>
          <w:p w14:paraId="28C14B05" w14:textId="77777777" w:rsidR="00770110" w:rsidRPr="00B10379" w:rsidRDefault="00770110" w:rsidP="00A66950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.0 x 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357" w:type="dxa"/>
          </w:tcPr>
          <w:p w14:paraId="1A67BF2F" w14:textId="77777777" w:rsidR="00770110" w:rsidRPr="00B10379" w:rsidRDefault="00770110" w:rsidP="00A6695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2.0 x 107</w:t>
            </w:r>
          </w:p>
        </w:tc>
        <w:tc>
          <w:tcPr>
            <w:tcW w:w="3357" w:type="dxa"/>
          </w:tcPr>
          <w:p w14:paraId="191E22AD" w14:textId="77777777" w:rsidR="00770110" w:rsidRPr="00B10379" w:rsidRDefault="00770110" w:rsidP="00A66950">
            <w:pPr>
              <w:jc w:val="center"/>
              <w:rPr>
                <w:sz w:val="22"/>
                <w:szCs w:val="22"/>
              </w:rPr>
            </w:pPr>
            <w:r w:rsidRPr="00B10379">
              <w:rPr>
                <w:sz w:val="22"/>
                <w:szCs w:val="22"/>
              </w:rPr>
              <w:t>0</w:t>
            </w:r>
          </w:p>
        </w:tc>
      </w:tr>
      <w:tr w:rsidR="00770110" w14:paraId="17B87C24" w14:textId="77777777" w:rsidTr="00A66950">
        <w:tc>
          <w:tcPr>
            <w:tcW w:w="2731" w:type="dxa"/>
          </w:tcPr>
          <w:p w14:paraId="0C9531F2" w14:textId="77777777" w:rsidR="00770110" w:rsidRPr="00B10379" w:rsidRDefault="00770110" w:rsidP="00A66950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4.0 x 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357" w:type="dxa"/>
          </w:tcPr>
          <w:p w14:paraId="52A9BE65" w14:textId="77777777" w:rsidR="00770110" w:rsidRPr="00B10379" w:rsidRDefault="00770110" w:rsidP="00A6695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1.0 x 10</w:t>
            </w:r>
            <w:r w:rsidRPr="00B10379"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357" w:type="dxa"/>
          </w:tcPr>
          <w:p w14:paraId="54FA0C58" w14:textId="77777777" w:rsidR="00770110" w:rsidRPr="00B10379" w:rsidRDefault="00770110" w:rsidP="00A66950">
            <w:pPr>
              <w:jc w:val="center"/>
              <w:rPr>
                <w:sz w:val="22"/>
                <w:szCs w:val="22"/>
              </w:rPr>
            </w:pPr>
            <w:r w:rsidRPr="00B10379">
              <w:rPr>
                <w:sz w:val="22"/>
                <w:szCs w:val="22"/>
              </w:rPr>
              <w:t>0</w:t>
            </w:r>
          </w:p>
        </w:tc>
      </w:tr>
      <w:tr w:rsidR="00770110" w14:paraId="6F7069CD" w14:textId="77777777" w:rsidTr="00A66950">
        <w:tc>
          <w:tcPr>
            <w:tcW w:w="2731" w:type="dxa"/>
          </w:tcPr>
          <w:p w14:paraId="1B7F2156" w14:textId="77777777" w:rsidR="00770110" w:rsidRPr="00B10379" w:rsidRDefault="00770110" w:rsidP="00A66950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4 x 10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357" w:type="dxa"/>
          </w:tcPr>
          <w:p w14:paraId="772E92D1" w14:textId="77777777" w:rsidR="00770110" w:rsidRPr="00B10379" w:rsidRDefault="00770110" w:rsidP="00A6695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2.0 x 10</w:t>
            </w:r>
            <w:r w:rsidRPr="00B10379"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357" w:type="dxa"/>
          </w:tcPr>
          <w:p w14:paraId="50C34D11" w14:textId="77777777" w:rsidR="00770110" w:rsidRPr="00B10379" w:rsidRDefault="00770110" w:rsidP="00A6695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10379">
              <w:rPr>
                <w:sz w:val="22"/>
                <w:szCs w:val="22"/>
              </w:rPr>
              <w:t>1.3 x 10</w:t>
            </w:r>
            <w:r w:rsidRPr="00B10379">
              <w:rPr>
                <w:sz w:val="22"/>
                <w:szCs w:val="22"/>
                <w:vertAlign w:val="superscript"/>
              </w:rPr>
              <w:t>8</w:t>
            </w:r>
          </w:p>
        </w:tc>
      </w:tr>
    </w:tbl>
    <w:p w14:paraId="4697DB81" w14:textId="77777777" w:rsidR="00770110" w:rsidRDefault="00770110" w:rsidP="00770110">
      <w:pPr>
        <w:rPr>
          <w:b/>
          <w:sz w:val="22"/>
          <w:szCs w:val="22"/>
        </w:rPr>
      </w:pPr>
    </w:p>
    <w:p w14:paraId="4ACCAB6B" w14:textId="77777777" w:rsidR="00770110" w:rsidRDefault="00770110" w:rsidP="00770110">
      <w:pPr>
        <w:rPr>
          <w:sz w:val="22"/>
          <w:szCs w:val="22"/>
        </w:rPr>
      </w:pPr>
      <w:r w:rsidRPr="006862BF">
        <w:rPr>
          <w:sz w:val="22"/>
          <w:szCs w:val="22"/>
        </w:rPr>
        <w:t xml:space="preserve">The growth of </w:t>
      </w:r>
      <w:r w:rsidRPr="006862BF">
        <w:rPr>
          <w:color w:val="000000" w:themeColor="text1"/>
          <w:sz w:val="22"/>
          <w:szCs w:val="22"/>
        </w:rPr>
        <w:t>SE</w:t>
      </w:r>
      <w:r w:rsidRPr="006862BF">
        <w:rPr>
          <w:color w:val="000000" w:themeColor="text1"/>
          <w:sz w:val="22"/>
          <w:szCs w:val="22"/>
          <w:vertAlign w:val="subscript"/>
        </w:rPr>
        <w:t xml:space="preserve">ΔΔΔ </w:t>
      </w:r>
      <w:r>
        <w:rPr>
          <w:color w:val="000000" w:themeColor="text1"/>
          <w:sz w:val="22"/>
          <w:szCs w:val="22"/>
        </w:rPr>
        <w:t xml:space="preserve">was tested in blood +/- 100 µg/mL of </w:t>
      </w:r>
      <w:r w:rsidRPr="00924924">
        <w:rPr>
          <w:smallCaps/>
          <w:color w:val="000000" w:themeColor="text1"/>
          <w:sz w:val="22"/>
        </w:rPr>
        <w:t>d</w:t>
      </w:r>
      <w:r>
        <w:rPr>
          <w:color w:val="000000" w:themeColor="text1"/>
          <w:sz w:val="22"/>
        </w:rPr>
        <w:t>-alanine</w:t>
      </w:r>
      <w:r>
        <w:rPr>
          <w:sz w:val="22"/>
          <w:szCs w:val="22"/>
        </w:rPr>
        <w:t xml:space="preserve">. Results are the averages of two experimental replicates </w:t>
      </w:r>
    </w:p>
    <w:p w14:paraId="28D9139F" w14:textId="77777777" w:rsidR="00F04C90" w:rsidRDefault="00F04C90">
      <w:bookmarkStart w:id="0" w:name="_GoBack"/>
      <w:bookmarkEnd w:id="0"/>
    </w:p>
    <w:sectPr w:rsidR="00F04C90" w:rsidSect="00BE2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10"/>
    <w:rsid w:val="0008776B"/>
    <w:rsid w:val="00087D71"/>
    <w:rsid w:val="000950CA"/>
    <w:rsid w:val="000B6419"/>
    <w:rsid w:val="000E0FA9"/>
    <w:rsid w:val="00144326"/>
    <w:rsid w:val="001579C0"/>
    <w:rsid w:val="00191ED6"/>
    <w:rsid w:val="001F5E60"/>
    <w:rsid w:val="0020780A"/>
    <w:rsid w:val="002133A9"/>
    <w:rsid w:val="0021593A"/>
    <w:rsid w:val="0023296B"/>
    <w:rsid w:val="002913CF"/>
    <w:rsid w:val="002C298A"/>
    <w:rsid w:val="002D6F38"/>
    <w:rsid w:val="00351FAF"/>
    <w:rsid w:val="003A1C77"/>
    <w:rsid w:val="003B0493"/>
    <w:rsid w:val="003D6CF5"/>
    <w:rsid w:val="003F2F0E"/>
    <w:rsid w:val="003F532E"/>
    <w:rsid w:val="00403CCE"/>
    <w:rsid w:val="00417CF3"/>
    <w:rsid w:val="0044649A"/>
    <w:rsid w:val="004B4C34"/>
    <w:rsid w:val="004E2938"/>
    <w:rsid w:val="004E5809"/>
    <w:rsid w:val="00526566"/>
    <w:rsid w:val="005265D6"/>
    <w:rsid w:val="00532AC3"/>
    <w:rsid w:val="005428F0"/>
    <w:rsid w:val="005A33F2"/>
    <w:rsid w:val="005B4245"/>
    <w:rsid w:val="005B7BC8"/>
    <w:rsid w:val="0061620F"/>
    <w:rsid w:val="00671DC3"/>
    <w:rsid w:val="006737FD"/>
    <w:rsid w:val="006C4B27"/>
    <w:rsid w:val="006C7EBC"/>
    <w:rsid w:val="00727BC8"/>
    <w:rsid w:val="00770110"/>
    <w:rsid w:val="007C16CD"/>
    <w:rsid w:val="007F6B4A"/>
    <w:rsid w:val="00804EF9"/>
    <w:rsid w:val="00835F0E"/>
    <w:rsid w:val="0084717F"/>
    <w:rsid w:val="00854F7A"/>
    <w:rsid w:val="00887767"/>
    <w:rsid w:val="008C6AE9"/>
    <w:rsid w:val="00922FFA"/>
    <w:rsid w:val="00966B9F"/>
    <w:rsid w:val="00984980"/>
    <w:rsid w:val="009E7C5F"/>
    <w:rsid w:val="00A01A18"/>
    <w:rsid w:val="00A02CCB"/>
    <w:rsid w:val="00A7406F"/>
    <w:rsid w:val="00AA1D70"/>
    <w:rsid w:val="00B324BF"/>
    <w:rsid w:val="00B3594A"/>
    <w:rsid w:val="00B63266"/>
    <w:rsid w:val="00B63FA4"/>
    <w:rsid w:val="00B64A54"/>
    <w:rsid w:val="00B72057"/>
    <w:rsid w:val="00B86CE2"/>
    <w:rsid w:val="00BE20D0"/>
    <w:rsid w:val="00BE5F5B"/>
    <w:rsid w:val="00BF1D84"/>
    <w:rsid w:val="00C30D8A"/>
    <w:rsid w:val="00C43780"/>
    <w:rsid w:val="00C52D4D"/>
    <w:rsid w:val="00CB6A0C"/>
    <w:rsid w:val="00CC5075"/>
    <w:rsid w:val="00CD5899"/>
    <w:rsid w:val="00D122FB"/>
    <w:rsid w:val="00D50522"/>
    <w:rsid w:val="00D811F6"/>
    <w:rsid w:val="00D8129A"/>
    <w:rsid w:val="00DD0DDA"/>
    <w:rsid w:val="00DD0F8E"/>
    <w:rsid w:val="00DF23B1"/>
    <w:rsid w:val="00E114EF"/>
    <w:rsid w:val="00EC0B1D"/>
    <w:rsid w:val="00EC518E"/>
    <w:rsid w:val="00F04C90"/>
    <w:rsid w:val="00F14B6A"/>
    <w:rsid w:val="00F33839"/>
    <w:rsid w:val="00F35469"/>
    <w:rsid w:val="00FA32C5"/>
    <w:rsid w:val="00FD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7D1E4"/>
  <w15:chartTrackingRefBased/>
  <w15:docId w15:val="{FFC38CD5-473A-0A43-BCE5-23C36E98E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1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70110"/>
    <w:pPr>
      <w:widowControl w:val="0"/>
      <w:autoSpaceDE w:val="0"/>
      <w:autoSpaceDN w:val="0"/>
    </w:pPr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70110"/>
    <w:rPr>
      <w:rFonts w:ascii="Times New Roman" w:eastAsia="Times New Roman" w:hAnsi="Times New Roman" w:cs="Times New Roman"/>
      <w:lang w:bidi="en-US"/>
    </w:rPr>
  </w:style>
  <w:style w:type="table" w:styleId="TableGrid">
    <w:name w:val="Table Grid"/>
    <w:basedOn w:val="TableNormal"/>
    <w:uiPriority w:val="39"/>
    <w:rsid w:val="00770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Whitfill</dc:creator>
  <cp:keywords/>
  <dc:description/>
  <cp:lastModifiedBy>Travis Whitfill</cp:lastModifiedBy>
  <cp:revision>1</cp:revision>
  <dcterms:created xsi:type="dcterms:W3CDTF">2020-04-20T00:23:00Z</dcterms:created>
  <dcterms:modified xsi:type="dcterms:W3CDTF">2020-04-20T00:23:00Z</dcterms:modified>
</cp:coreProperties>
</file>